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2DE52" w14:textId="294FECE4" w:rsidR="00A2621D" w:rsidRPr="007434C2" w:rsidRDefault="00A2621D" w:rsidP="006B49B2">
      <w:pPr>
        <w:spacing w:line="480" w:lineRule="auto"/>
        <w:jc w:val="both"/>
        <w:rPr>
          <w:rFonts w:ascii="Times New Roman" w:eastAsia="宋体-简" w:hAnsi="Times New Roman" w:cs="Times New Roman"/>
          <w:b/>
          <w:bCs/>
        </w:rPr>
      </w:pPr>
      <w:r w:rsidRPr="007434C2">
        <w:rPr>
          <w:rFonts w:ascii="Times New Roman" w:eastAsia="宋体-简" w:hAnsi="Times New Roman" w:cs="Times New Roman"/>
          <w:b/>
          <w:bCs/>
        </w:rPr>
        <w:t xml:space="preserve">Table </w:t>
      </w:r>
      <w:r w:rsidR="00B71F80">
        <w:rPr>
          <w:rFonts w:ascii="Times New Roman" w:eastAsia="宋体-简" w:hAnsi="Times New Roman" w:cs="Times New Roman" w:hint="eastAsia"/>
          <w:b/>
          <w:bCs/>
        </w:rPr>
        <w:t>S</w:t>
      </w:r>
      <w:r w:rsidR="008925CB">
        <w:rPr>
          <w:rFonts w:ascii="Times New Roman" w:eastAsia="宋体-简" w:hAnsi="Times New Roman" w:cs="Times New Roman" w:hint="eastAsia"/>
          <w:b/>
          <w:bCs/>
        </w:rPr>
        <w:t>3</w:t>
      </w:r>
      <w:r w:rsidRPr="007434C2">
        <w:rPr>
          <w:rFonts w:ascii="Times New Roman" w:eastAsia="宋体-简" w:hAnsi="Times New Roman" w:cs="Times New Roman"/>
          <w:b/>
          <w:bCs/>
        </w:rPr>
        <w:t>. Perioperative data</w:t>
      </w:r>
      <w:r w:rsidR="00BD4597" w:rsidRPr="007434C2">
        <w:rPr>
          <w:rFonts w:ascii="Times New Roman" w:eastAsia="宋体-简" w:hAnsi="Times New Roman" w:cs="Times New Roman"/>
          <w:b/>
          <w:bCs/>
        </w:rPr>
        <w:t xml:space="preserve"> of </w:t>
      </w:r>
      <w:r w:rsidR="006B49B2" w:rsidRPr="007434C2">
        <w:rPr>
          <w:rFonts w:ascii="Times New Roman" w:eastAsia="宋体-简" w:hAnsi="Times New Roman" w:cs="Times New Roman"/>
          <w:b/>
          <w:bCs/>
        </w:rPr>
        <w:t xml:space="preserve">87 </w:t>
      </w:r>
      <w:r w:rsidR="00BD4597" w:rsidRPr="007434C2">
        <w:rPr>
          <w:rFonts w:ascii="Times New Roman" w:eastAsia="宋体-简" w:hAnsi="Times New Roman" w:cs="Times New Roman"/>
          <w:b/>
          <w:bCs/>
        </w:rPr>
        <w:t>patients</w:t>
      </w:r>
      <w:r w:rsidR="007D70DA" w:rsidRPr="007434C2">
        <w:rPr>
          <w:rFonts w:ascii="Times New Roman" w:eastAsia="宋体-简" w:hAnsi="Times New Roman" w:cs="Times New Roman"/>
          <w:b/>
          <w:bCs/>
        </w:rPr>
        <w:t xml:space="preserve">, stratified by </w:t>
      </w:r>
      <w:bookmarkStart w:id="0" w:name="OLE_LINK5"/>
      <w:bookmarkStart w:id="1" w:name="OLE_LINK6"/>
      <w:r w:rsidR="006B49B2" w:rsidRPr="007434C2">
        <w:rPr>
          <w:rFonts w:ascii="Times New Roman" w:eastAsia="宋体-简" w:hAnsi="Times New Roman" w:cs="Times New Roman" w:hint="eastAsia"/>
          <w:b/>
          <w:bCs/>
        </w:rPr>
        <w:t>perfusion</w:t>
      </w:r>
      <w:r w:rsidR="006B49B2" w:rsidRPr="007434C2">
        <w:rPr>
          <w:rFonts w:ascii="Times New Roman" w:eastAsia="宋体-简" w:hAnsi="Times New Roman" w:cs="Times New Roman"/>
          <w:b/>
          <w:bCs/>
        </w:rPr>
        <w:t xml:space="preserve"> </w:t>
      </w:r>
      <w:r w:rsidR="006B49B2" w:rsidRPr="007434C2">
        <w:rPr>
          <w:rFonts w:ascii="Times New Roman" w:eastAsia="宋体-简" w:hAnsi="Times New Roman" w:cs="Times New Roman" w:hint="eastAsia"/>
          <w:b/>
          <w:bCs/>
        </w:rPr>
        <w:t>strategy</w:t>
      </w:r>
      <w:r w:rsidR="006B49B2" w:rsidRPr="007434C2">
        <w:rPr>
          <w:rFonts w:ascii="Times New Roman" w:eastAsia="宋体-简" w:hAnsi="Times New Roman" w:cs="Times New Roman"/>
          <w:b/>
          <w:bCs/>
        </w:rPr>
        <w:t xml:space="preserve"> </w:t>
      </w:r>
      <w:r w:rsidR="006B49B2" w:rsidRPr="007434C2">
        <w:rPr>
          <w:rFonts w:ascii="Times New Roman" w:eastAsia="宋体-简" w:hAnsi="Times New Roman" w:cs="Times New Roman" w:hint="eastAsia"/>
          <w:b/>
          <w:bCs/>
        </w:rPr>
        <w:t>during</w:t>
      </w:r>
      <w:r w:rsidR="006B49B2" w:rsidRPr="007434C2">
        <w:rPr>
          <w:rFonts w:ascii="Times New Roman" w:eastAsia="宋体-简" w:hAnsi="Times New Roman" w:cs="Times New Roman"/>
          <w:b/>
          <w:bCs/>
        </w:rPr>
        <w:t xml:space="preserve"> </w:t>
      </w:r>
      <w:r w:rsidR="006B49B2" w:rsidRPr="007434C2">
        <w:rPr>
          <w:rFonts w:ascii="Times New Roman" w:eastAsia="宋体-简" w:hAnsi="Times New Roman" w:cs="Times New Roman" w:hint="eastAsia"/>
          <w:b/>
          <w:bCs/>
        </w:rPr>
        <w:t>circulatory</w:t>
      </w:r>
      <w:r w:rsidR="006B49B2" w:rsidRPr="007434C2">
        <w:rPr>
          <w:rFonts w:ascii="Times New Roman" w:eastAsia="宋体-简" w:hAnsi="Times New Roman" w:cs="Times New Roman"/>
          <w:b/>
          <w:bCs/>
        </w:rPr>
        <w:t xml:space="preserve"> </w:t>
      </w:r>
      <w:r w:rsidR="006B49B2" w:rsidRPr="007434C2">
        <w:rPr>
          <w:rFonts w:ascii="Times New Roman" w:eastAsia="宋体-简" w:hAnsi="Times New Roman" w:cs="Times New Roman" w:hint="eastAsia"/>
          <w:b/>
          <w:bCs/>
        </w:rPr>
        <w:t>arrest</w:t>
      </w:r>
      <w:r w:rsidR="006B49B2" w:rsidRPr="007434C2">
        <w:rPr>
          <w:rFonts w:ascii="Times New Roman" w:eastAsia="宋体-简" w:hAnsi="Times New Roman" w:cs="Times New Roman"/>
          <w:b/>
          <w:bCs/>
        </w:rPr>
        <w:t>.</w:t>
      </w:r>
      <w:bookmarkEnd w:id="0"/>
      <w:bookmarkEnd w:id="1"/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1639"/>
        <w:gridCol w:w="1479"/>
        <w:gridCol w:w="1134"/>
      </w:tblGrid>
      <w:tr w:rsidR="00FA7521" w:rsidRPr="007434C2" w14:paraId="267FFCD6" w14:textId="170EF7F8" w:rsidTr="00FF2863">
        <w:trPr>
          <w:trHeight w:val="809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AC656D" w14:textId="7CE40EB2" w:rsidR="00FA7521" w:rsidRPr="007434C2" w:rsidRDefault="007D70DA" w:rsidP="006B49B2">
            <w:pPr>
              <w:spacing w:line="480" w:lineRule="auto"/>
              <w:jc w:val="center"/>
              <w:textAlignment w:val="center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BBBF6EA" w14:textId="77777777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b/>
                <w:color w:val="000000"/>
              </w:rPr>
              <w:t>ACP</w:t>
            </w:r>
          </w:p>
          <w:p w14:paraId="54FC5390" w14:textId="07E99755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b/>
                <w:color w:val="000000"/>
              </w:rPr>
              <w:t>(n=43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CDB5846" w14:textId="41EAD23E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b/>
                <w:color w:val="000000"/>
              </w:rPr>
              <w:t>ACP+RIVP</w:t>
            </w:r>
          </w:p>
          <w:p w14:paraId="11C94F33" w14:textId="15D659D6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b/>
                <w:color w:val="000000"/>
              </w:rPr>
              <w:t>(n=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44B9A25" w14:textId="48FBFF3E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b/>
                <w:iCs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b/>
                <w:iCs/>
                <w:color w:val="000000"/>
              </w:rPr>
              <w:t>P</w:t>
            </w:r>
            <w:r w:rsidR="00EF1E9D" w:rsidRPr="007434C2">
              <w:rPr>
                <w:rFonts w:ascii="Times New Roman" w:eastAsia="宋体-简" w:hAnsi="Times New Roman" w:cs="Times New Roman"/>
                <w:b/>
                <w:iCs/>
                <w:color w:val="000000"/>
              </w:rPr>
              <w:t>-</w:t>
            </w:r>
            <w:r w:rsidR="005D1C13" w:rsidRPr="007434C2">
              <w:rPr>
                <w:rFonts w:ascii="Times New Roman" w:eastAsia="宋体-简" w:hAnsi="Times New Roman" w:cs="Times New Roman"/>
                <w:b/>
                <w:iCs/>
                <w:color w:val="000000"/>
              </w:rPr>
              <w:t>value</w:t>
            </w:r>
          </w:p>
        </w:tc>
      </w:tr>
      <w:tr w:rsidR="00FA7521" w:rsidRPr="007434C2" w14:paraId="5074C633" w14:textId="4871DAB6" w:rsidTr="00FF2863">
        <w:trPr>
          <w:trHeight w:val="90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C337D" w14:textId="067BBEC0" w:rsidR="00FA7521" w:rsidRPr="007434C2" w:rsidRDefault="00FA7521" w:rsidP="006B49B2">
            <w:pPr>
              <w:spacing w:line="480" w:lineRule="auto"/>
              <w:ind w:firstLineChars="50" w:firstLine="120"/>
              <w:textAlignment w:val="center"/>
              <w:rPr>
                <w:rFonts w:ascii="Times New Roman" w:eastAsia="宋体-简" w:hAnsi="Times New Roman" w:cs="Times New Roman"/>
                <w:b/>
                <w:bCs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b/>
                <w:bCs/>
                <w:color w:val="000000"/>
              </w:rPr>
              <w:t>Surgical procedur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028B0" w14:textId="77777777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5BF74" w14:textId="77777777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046B7" w14:textId="77777777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</w:tr>
      <w:tr w:rsidR="00FA7521" w:rsidRPr="007434C2" w14:paraId="222B581C" w14:textId="0105C914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47EBA" w14:textId="29A136FC" w:rsidR="00FA7521" w:rsidRPr="007434C2" w:rsidRDefault="00FA7521" w:rsidP="006B49B2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Ascending aorta replacemen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E6423" w14:textId="20942D4D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4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0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93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.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45FE4" w14:textId="6F9A9E03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4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0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9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FBBA3" w14:textId="430857FC" w:rsidR="00FA7521" w:rsidRPr="007434C2" w:rsidRDefault="00FB3ECB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  <w:lang w:val="es-ES_tradnl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>0.999</w:t>
            </w:r>
            <w:bookmarkStart w:id="2" w:name="OLE_LINK35"/>
            <w:bookmarkStart w:id="3" w:name="OLE_LINK36"/>
            <w:r w:rsidR="00BB4307" w:rsidRPr="007434C2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  <w:bookmarkEnd w:id="2"/>
            <w:bookmarkEnd w:id="3"/>
          </w:p>
        </w:tc>
      </w:tr>
      <w:tr w:rsidR="00FA7521" w:rsidRPr="007434C2" w14:paraId="4E144FD6" w14:textId="4ECE3EF9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DFFA44" w14:textId="7E3856E4" w:rsidR="00FA7521" w:rsidRPr="007434C2" w:rsidRDefault="00FA7521" w:rsidP="006B49B2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Elephant trunk techniqu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10992" w14:textId="17DC5B34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3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8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88.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4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92471" w14:textId="19ACDE64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4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3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9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2A4D5" w14:textId="296AE49D" w:rsidR="00FA7521" w:rsidRPr="007434C2" w:rsidRDefault="00F1301F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110</w:t>
            </w:r>
            <w:r w:rsidR="00BB4307" w:rsidRPr="007434C2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</w:p>
        </w:tc>
      </w:tr>
      <w:tr w:rsidR="00FA7521" w:rsidRPr="007434C2" w14:paraId="4E289B48" w14:textId="528A5911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4798A9" w14:textId="1077BD31" w:rsidR="00FA7521" w:rsidRPr="007434C2" w:rsidRDefault="008D45C1" w:rsidP="006B49B2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A</w:t>
            </w:r>
            <w:r w:rsidR="00FA7521" w:rsidRPr="007434C2">
              <w:rPr>
                <w:rFonts w:ascii="Times New Roman" w:eastAsia="宋体-简" w:hAnsi="Times New Roman" w:cs="Times New Roman"/>
                <w:color w:val="000000"/>
              </w:rPr>
              <w:t>orta arch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 xml:space="preserve"> reconstruc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87604" w14:textId="7BA38831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4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97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46392" w14:textId="4BACC9BE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4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4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7CB47" w14:textId="4A1DA1E9" w:rsidR="00FA7521" w:rsidRPr="007434C2" w:rsidRDefault="00F1301F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494</w:t>
            </w:r>
            <w:r w:rsidR="00BB4307" w:rsidRPr="007434C2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</w:p>
        </w:tc>
      </w:tr>
      <w:tr w:rsidR="00FA7521" w:rsidRPr="007434C2" w14:paraId="6E2C3608" w14:textId="148E1E10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D9F3C0" w14:textId="5CA1C3DC" w:rsidR="00FA7521" w:rsidRPr="007434C2" w:rsidRDefault="00FA7521" w:rsidP="006B49B2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 xml:space="preserve">Brachiocephalic trunk artery </w:t>
            </w:r>
            <w:r w:rsidR="00A2410B" w:rsidRPr="007434C2">
              <w:rPr>
                <w:rFonts w:ascii="Times New Roman" w:eastAsia="宋体-简" w:hAnsi="Times New Roman" w:cs="Times New Roman"/>
                <w:color w:val="000000"/>
              </w:rPr>
              <w:t>r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econstruc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8B103" w14:textId="633724AF" w:rsidR="00FA7521" w:rsidRPr="007434C2" w:rsidRDefault="00F1301F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39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="00FA7521" w:rsidRPr="007434C2">
              <w:rPr>
                <w:rFonts w:ascii="Times New Roman" w:eastAsia="宋体-简" w:hAnsi="Times New Roman" w:cs="Times New Roman"/>
                <w:color w:val="000000"/>
              </w:rPr>
              <w:t>(90.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7</w:t>
            </w:r>
            <w:r w:rsidR="00FA7521" w:rsidRPr="007434C2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BBCFF" w14:textId="55874323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4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9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4194A" w14:textId="5C26E870" w:rsidR="00FA7521" w:rsidRPr="007434C2" w:rsidRDefault="00F1301F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434</w:t>
            </w:r>
            <w:r w:rsidR="00BB4307" w:rsidRPr="007434C2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</w:p>
        </w:tc>
      </w:tr>
      <w:tr w:rsidR="00FA7521" w:rsidRPr="007434C2" w14:paraId="222D9C74" w14:textId="22EAFEAE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1C4F9" w14:textId="2A9FF6EC" w:rsidR="00FA7521" w:rsidRPr="007434C2" w:rsidRDefault="00FA7521" w:rsidP="006B49B2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Left common carotid artery reconstruc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E45DE" w14:textId="20E6CCA6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3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7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86.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B4571" w14:textId="41276F54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4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9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92809" w14:textId="487B403D" w:rsidR="00FA7521" w:rsidRPr="007434C2" w:rsidRDefault="00F1301F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157</w:t>
            </w:r>
            <w:r w:rsidR="00BB4307" w:rsidRPr="007434C2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</w:p>
        </w:tc>
      </w:tr>
      <w:tr w:rsidR="00FA7521" w:rsidRPr="007434C2" w14:paraId="37AD06EA" w14:textId="27C1BE68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D7DDF0" w14:textId="77777777" w:rsidR="00FA7521" w:rsidRPr="007434C2" w:rsidRDefault="00FA7521" w:rsidP="006B49B2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hAnsi="Times New Roman" w:cs="Times New Roman"/>
              </w:rPr>
              <w:t>Left subclavian artery reconstruc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A2B2F" w14:textId="5145BBB1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2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4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5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5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79299" w14:textId="7B3E68C3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3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5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7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26D27" w14:textId="38F1A6EC" w:rsidR="00FA7521" w:rsidRPr="007434C2" w:rsidRDefault="00F1301F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/>
                <w:b/>
                <w:color w:val="000000"/>
              </w:rPr>
              <w:t>0.018</w:t>
            </w:r>
            <w:r w:rsidR="00BB4307" w:rsidRPr="007434C2">
              <w:rPr>
                <w:rFonts w:ascii="Times New Roman" w:eastAsia="宋体-简" w:hAnsi="Times New Roman" w:cs="Times New Roman"/>
                <w:b/>
                <w:color w:val="000000"/>
                <w:vertAlign w:val="superscript"/>
              </w:rPr>
              <w:t>*</w:t>
            </w:r>
          </w:p>
        </w:tc>
      </w:tr>
      <w:tr w:rsidR="00FA7521" w:rsidRPr="007434C2" w14:paraId="0AF33B31" w14:textId="2E12550C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EF0B10" w14:textId="44B5E083" w:rsidR="00FA7521" w:rsidRPr="007434C2" w:rsidRDefault="00FA7521" w:rsidP="006B49B2">
            <w:pPr>
              <w:spacing w:line="480" w:lineRule="auto"/>
              <w:ind w:firstLineChars="200" w:firstLine="480"/>
              <w:textAlignment w:val="center"/>
              <w:rPr>
                <w:rFonts w:cs="Times New Roman" w:hint="eastAsia"/>
                <w:sz w:val="28"/>
                <w:szCs w:val="2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A</w:t>
            </w: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ortic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valve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replacemen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8264E" w14:textId="2445FD86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2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1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48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8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2285E" w14:textId="10A2B797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1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8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4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58C12" w14:textId="1B25A98F" w:rsidR="00FA7521" w:rsidRPr="007434C2" w:rsidRDefault="00F1301F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457</w:t>
            </w:r>
            <w:r w:rsidR="00BB4307" w:rsidRPr="007434C2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A7521" w:rsidRPr="007434C2" w14:paraId="570A437D" w14:textId="3CEB58CB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3288E4" w14:textId="77777777" w:rsidR="00FA7521" w:rsidRPr="007434C2" w:rsidRDefault="00FA7521" w:rsidP="006B49B2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Aortic valvuloplast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A4E40" w14:textId="2C1BBABF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9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20.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9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8A24D" w14:textId="5F3F0B55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1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0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A3DD0" w14:textId="3FF5F048" w:rsidR="00FA7521" w:rsidRPr="007434C2" w:rsidRDefault="00F1301F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839</w:t>
            </w:r>
            <w:r w:rsidR="00BB4307" w:rsidRPr="007434C2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A7521" w:rsidRPr="007434C2" w14:paraId="1A5BE55A" w14:textId="22E214C7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CC074C" w14:textId="77777777" w:rsidR="00FA7521" w:rsidRPr="007434C2" w:rsidRDefault="00FA7521" w:rsidP="006B49B2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Coronary artery bypass graftin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0D63D" w14:textId="3ED80CA6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1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4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3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="00F1301F" w:rsidRPr="007434C2">
              <w:rPr>
                <w:rFonts w:ascii="Times New Roman" w:eastAsia="宋体-简" w:hAnsi="Times New Roman" w:cs="Times New Roman"/>
                <w:color w:val="000000"/>
              </w:rPr>
              <w:t>6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79DA6" w14:textId="016A1F4A" w:rsidR="00FA7521" w:rsidRPr="007434C2" w:rsidRDefault="00FA7521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13</w:t>
            </w:r>
            <w:r w:rsidR="00FB3ECB" w:rsidRPr="007434C2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3E351" w14:textId="50CB9DB8" w:rsidR="00FA7521" w:rsidRPr="007434C2" w:rsidRDefault="00F1301F" w:rsidP="006B49B2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761</w:t>
            </w:r>
            <w:r w:rsidR="00BB4307" w:rsidRPr="007434C2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C27E8" w:rsidRPr="007434C2" w14:paraId="3D3CFE99" w14:textId="77777777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9508AB" w14:textId="496931E1" w:rsidR="00EC27E8" w:rsidRPr="007434C2" w:rsidRDefault="00EC27E8" w:rsidP="006B49B2">
            <w:pPr>
              <w:spacing w:after="68" w:line="480" w:lineRule="auto"/>
              <w:ind w:firstLineChars="50" w:firstLine="120"/>
              <w:rPr>
                <w:rFonts w:ascii="Times New Roman" w:eastAsia="宋体-简" w:hAnsi="Times New Roman" w:cs="Times New Roman"/>
                <w:b/>
                <w:bCs/>
              </w:rPr>
            </w:pPr>
            <w:r>
              <w:rPr>
                <w:rFonts w:ascii="Times New Roman" w:eastAsia="宋体-简" w:hAnsi="Times New Roman" w:cs="Times New Roman" w:hint="eastAsia"/>
                <w:b/>
                <w:bCs/>
              </w:rPr>
              <w:t>Pre-c</w:t>
            </w:r>
            <w:r w:rsidRPr="007434C2">
              <w:rPr>
                <w:rFonts w:ascii="Times New Roman" w:eastAsia="宋体-简" w:hAnsi="Times New Roman" w:cs="Times New Roman"/>
                <w:b/>
                <w:bCs/>
              </w:rPr>
              <w:t>irculatory arrest perio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A852D" w14:textId="77777777" w:rsidR="00EC27E8" w:rsidRPr="007434C2" w:rsidRDefault="00EC27E8" w:rsidP="006B49B2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3EF55" w14:textId="77777777" w:rsidR="00EC27E8" w:rsidRPr="007434C2" w:rsidRDefault="00EC27E8" w:rsidP="006B49B2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15D82" w14:textId="77777777" w:rsidR="00EC27E8" w:rsidRPr="007434C2" w:rsidRDefault="00EC27E8" w:rsidP="006B49B2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</w:tr>
      <w:tr w:rsidR="00EC27E8" w:rsidRPr="007434C2" w14:paraId="09197BAA" w14:textId="77777777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56AFD2" w14:textId="08C27488" w:rsidR="00EC27E8" w:rsidRPr="007434C2" w:rsidRDefault="00EC27E8" w:rsidP="005D7451">
            <w:pPr>
              <w:spacing w:after="68" w:line="480" w:lineRule="auto"/>
              <w:ind w:firstLineChars="150" w:firstLine="360"/>
              <w:rPr>
                <w:rFonts w:ascii="Times New Roman" w:eastAsia="宋体-简" w:hAnsi="Times New Roman" w:cs="Times New Roman"/>
                <w:b/>
                <w:bCs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DO</w:t>
            </w:r>
            <w:r>
              <w:rPr>
                <w:rFonts w:ascii="Times New Roman" w:eastAsia="宋体-简" w:hAnsi="Times New Roman" w:cs="Times New Roman" w:hint="eastAsia"/>
                <w:color w:val="000000"/>
                <w:vertAlign w:val="subscript"/>
              </w:rPr>
              <w:t>2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, mL/kg/mi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3D8B0" w14:textId="26FD3D14" w:rsidR="00EC27E8" w:rsidRPr="007434C2" w:rsidRDefault="00EC27E8" w:rsidP="00EC27E8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6E30C6">
              <w:rPr>
                <w:rFonts w:ascii="Times New Roman" w:eastAsia="微软雅黑" w:hAnsi="Times New Roman" w:cs="Times New Roman" w:hint="eastAsia"/>
              </w:rPr>
              <w:t>5.</w:t>
            </w:r>
            <w:r>
              <w:rPr>
                <w:rFonts w:ascii="Times New Roman" w:eastAsia="微软雅黑" w:hAnsi="Times New Roman" w:cs="Times New Roman" w:hint="eastAsia"/>
              </w:rPr>
              <w:t>6</w:t>
            </w:r>
            <w:r w:rsidRPr="007434C2"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1.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CCA20" w14:textId="5C1D0088" w:rsidR="00EC27E8" w:rsidRPr="007434C2" w:rsidRDefault="00EC27E8" w:rsidP="00EC27E8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5.8</w:t>
            </w:r>
            <w:r w:rsidRPr="007434C2"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326EF" w14:textId="5FAA3A32" w:rsidR="00EC27E8" w:rsidRPr="007434C2" w:rsidRDefault="00EC27E8" w:rsidP="00EC27E8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B201D4">
              <w:rPr>
                <w:rFonts w:ascii="Times New Roman" w:eastAsia="微软雅黑" w:hAnsi="Times New Roman" w:cs="Times New Roman" w:hint="eastAsia"/>
              </w:rPr>
              <w:t>0.16</w:t>
            </w:r>
            <w:r>
              <w:rPr>
                <w:rFonts w:ascii="Times New Roman" w:eastAsia="微软雅黑" w:hAnsi="Times New Roman" w:cs="Times New Roman" w:hint="eastAsia"/>
              </w:rPr>
              <w:t>7</w:t>
            </w:r>
          </w:p>
        </w:tc>
      </w:tr>
      <w:tr w:rsidR="00FF2863" w:rsidRPr="007434C2" w14:paraId="6F226948" w14:textId="77777777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A2765C" w14:textId="35F5A9B8" w:rsidR="00FF2863" w:rsidRPr="007434C2" w:rsidRDefault="00FF2863" w:rsidP="00FF2863">
            <w:pPr>
              <w:spacing w:after="68" w:line="480" w:lineRule="auto"/>
              <w:ind w:firstLineChars="50" w:firstLine="120"/>
              <w:rPr>
                <w:rFonts w:ascii="Times New Roman" w:eastAsia="宋体-简" w:hAnsi="Times New Roman" w:cs="Times New Roman"/>
                <w:b/>
                <w:bCs/>
              </w:rPr>
            </w:pPr>
            <w:r>
              <w:rPr>
                <w:rFonts w:ascii="Times New Roman" w:eastAsia="宋体-简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eastAsia="宋体-简" w:hAnsi="Times New Roman" w:cs="Times New Roman" w:hint="eastAsia"/>
                <w:b/>
                <w:bCs/>
              </w:rPr>
              <w:t>ost</w:t>
            </w:r>
            <w:r>
              <w:rPr>
                <w:rFonts w:ascii="Times New Roman" w:eastAsia="宋体-简" w:hAnsi="Times New Roman" w:cs="Times New Roman" w:hint="eastAsia"/>
                <w:b/>
                <w:bCs/>
              </w:rPr>
              <w:t>-c</w:t>
            </w:r>
            <w:r w:rsidRPr="007434C2">
              <w:rPr>
                <w:rFonts w:ascii="Times New Roman" w:eastAsia="宋体-简" w:hAnsi="Times New Roman" w:cs="Times New Roman"/>
                <w:b/>
                <w:bCs/>
              </w:rPr>
              <w:t>irculatory arrest perio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37B1E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7039F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29673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</w:tr>
      <w:tr w:rsidR="00FF2863" w:rsidRPr="007434C2" w14:paraId="3BDABADC" w14:textId="77777777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3C3872" w14:textId="612BD37C" w:rsidR="00FF2863" w:rsidRPr="007434C2" w:rsidRDefault="00FF2863" w:rsidP="005D7451">
            <w:pPr>
              <w:spacing w:after="68" w:line="480" w:lineRule="auto"/>
              <w:ind w:firstLineChars="150" w:firstLine="360"/>
              <w:rPr>
                <w:rFonts w:ascii="Times New Roman" w:eastAsia="宋体-简" w:hAnsi="Times New Roman" w:cs="Times New Roman"/>
                <w:b/>
                <w:bCs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DO</w:t>
            </w:r>
            <w:r>
              <w:rPr>
                <w:rFonts w:ascii="Times New Roman" w:eastAsia="宋体-简" w:hAnsi="Times New Roman" w:cs="Times New Roman" w:hint="eastAsia"/>
                <w:color w:val="000000"/>
                <w:vertAlign w:val="subscript"/>
              </w:rPr>
              <w:t>2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, mL/kg/mi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E4CE0" w14:textId="33C3DD7E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6E30C6">
              <w:rPr>
                <w:rFonts w:ascii="Times New Roman" w:eastAsia="微软雅黑" w:hAnsi="Times New Roman" w:cs="Times New Roman" w:hint="eastAsia"/>
              </w:rPr>
              <w:t>5.</w:t>
            </w:r>
            <w:r>
              <w:rPr>
                <w:rFonts w:ascii="Times New Roman" w:eastAsia="微软雅黑" w:hAnsi="Times New Roman" w:cs="Times New Roman" w:hint="eastAsia"/>
              </w:rPr>
              <w:t>4</w:t>
            </w:r>
            <w:r w:rsidRPr="007434C2"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1.</w:t>
            </w:r>
            <w:r>
              <w:rPr>
                <w:rFonts w:ascii="Times New Roman" w:eastAsia="微软雅黑" w:hAnsi="Times New Roman" w:cs="Times New Roman" w:hint="eastAsia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7F0BC" w14:textId="73C01D1A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 w:hint="eastAsia"/>
              </w:rPr>
            </w:pPr>
            <w:r>
              <w:rPr>
                <w:rFonts w:ascii="Times New Roman" w:eastAsia="微软雅黑" w:hAnsi="Times New Roman" w:cs="Times New Roman" w:hint="eastAsia"/>
              </w:rPr>
              <w:t>6.2</w:t>
            </w:r>
            <w:r w:rsidRPr="007434C2"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B4174" w14:textId="5983AEEF" w:rsidR="00FF2863" w:rsidRPr="005D7451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 w:hint="eastAsia"/>
                <w:b/>
                <w:bCs/>
              </w:rPr>
            </w:pPr>
            <w:r w:rsidRPr="005D7451">
              <w:rPr>
                <w:rFonts w:ascii="Times New Roman" w:eastAsia="微软雅黑" w:hAnsi="Times New Roman" w:cs="Times New Roman" w:hint="eastAsia"/>
                <w:b/>
                <w:bCs/>
              </w:rPr>
              <w:t>0.</w:t>
            </w:r>
            <w:r w:rsidRPr="005D7451">
              <w:rPr>
                <w:rFonts w:ascii="Times New Roman" w:eastAsia="微软雅黑" w:hAnsi="Times New Roman" w:cs="Times New Roman" w:hint="eastAsia"/>
                <w:b/>
                <w:bCs/>
              </w:rPr>
              <w:t>001</w:t>
            </w:r>
          </w:p>
        </w:tc>
      </w:tr>
      <w:tr w:rsidR="00FF2863" w:rsidRPr="007434C2" w14:paraId="3D5C1F60" w14:textId="05749024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82B08F" w14:textId="5F1AD1DD" w:rsidR="00FF2863" w:rsidRPr="007434C2" w:rsidRDefault="00FF2863" w:rsidP="00FF2863">
            <w:pPr>
              <w:spacing w:after="68" w:line="480" w:lineRule="auto"/>
              <w:ind w:firstLineChars="50" w:firstLine="120"/>
              <w:rPr>
                <w:rFonts w:ascii="Times New Roman" w:eastAsia="宋体-简" w:hAnsi="Times New Roman" w:cs="Times New Roman"/>
                <w:b/>
                <w:bCs/>
              </w:rPr>
            </w:pPr>
            <w:r w:rsidRPr="007434C2">
              <w:rPr>
                <w:rFonts w:ascii="Times New Roman" w:eastAsia="宋体-简" w:hAnsi="Times New Roman" w:cs="Times New Roman"/>
                <w:b/>
                <w:bCs/>
              </w:rPr>
              <w:t>Circulatory arrest perio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C4E45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36B42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A7644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</w:tr>
      <w:tr w:rsidR="00FF2863" w:rsidRPr="007434C2" w14:paraId="09398FE6" w14:textId="6927E997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39BA0A" w14:textId="1193500C" w:rsidR="00FF2863" w:rsidRPr="007434C2" w:rsidRDefault="00FF2863" w:rsidP="00FF2863">
            <w:pPr>
              <w:spacing w:after="68" w:line="480" w:lineRule="auto"/>
              <w:ind w:firstLineChars="150" w:firstLine="360"/>
              <w:rPr>
                <w:rFonts w:ascii="Times New Roman" w:eastAsia="宋体-简" w:hAnsi="Times New Roman" w:cs="Times New Roman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lastRenderedPageBreak/>
              <w:t>Antegrade cerebral perfusion flow, mL/kg/mi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2C915" w14:textId="2B343188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6.4±2.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8EDFE" w14:textId="54F39730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7.2±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92C5C" w14:textId="2E6E8438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  <w:vertAlign w:val="superscript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0</w:t>
            </w:r>
            <w:r w:rsidRPr="007434C2">
              <w:rPr>
                <w:rFonts w:ascii="Times New Roman" w:eastAsia="微软雅黑" w:hAnsi="Times New Roman" w:cs="Times New Roman"/>
              </w:rPr>
              <w:t>.112</w:t>
            </w:r>
          </w:p>
        </w:tc>
      </w:tr>
      <w:tr w:rsidR="00FF2863" w:rsidRPr="007434C2" w14:paraId="790D889C" w14:textId="1B678B7B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8C5AA1" w14:textId="5995F72D" w:rsidR="00FF2863" w:rsidRPr="007434C2" w:rsidRDefault="00FF2863" w:rsidP="00FF2863">
            <w:pPr>
              <w:spacing w:after="68" w:line="480" w:lineRule="auto"/>
              <w:ind w:firstLine="95"/>
              <w:rPr>
                <w:rFonts w:ascii="Times New Roman" w:eastAsia="宋体-简" w:hAnsi="Times New Roman" w:cs="Times New Roman"/>
                <w:b/>
                <w:bCs/>
              </w:rPr>
            </w:pPr>
            <w:r w:rsidRPr="007434C2">
              <w:rPr>
                <w:rFonts w:ascii="Times New Roman" w:eastAsia="宋体-简" w:hAnsi="Times New Roman" w:cs="Times New Roman"/>
                <w:b/>
                <w:bCs/>
              </w:rPr>
              <w:t>R</w:t>
            </w:r>
            <w:r w:rsidRPr="007434C2">
              <w:rPr>
                <w:rFonts w:ascii="Times New Roman" w:eastAsia="宋体-简" w:hAnsi="Times New Roman" w:cs="Times New Roman"/>
                <w:b/>
                <w:bCs/>
                <w:color w:val="000000"/>
              </w:rPr>
              <w:t>etrograde inferior vena cava perfus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DA630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D2ECB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EC127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</w:tr>
      <w:tr w:rsidR="00FF2863" w:rsidRPr="007434C2" w14:paraId="72677D1D" w14:textId="4424DC58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C21498" w14:textId="2EB5CA32" w:rsidR="00FF2863" w:rsidRPr="007434C2" w:rsidRDefault="00FF2863" w:rsidP="00FF2863">
            <w:pPr>
              <w:spacing w:after="68" w:line="480" w:lineRule="auto"/>
              <w:ind w:firstLineChars="250" w:firstLine="600"/>
              <w:rPr>
                <w:rFonts w:ascii="Times New Roman" w:eastAsia="宋体-简" w:hAnsi="Times New Roman" w:cs="Times New Roman"/>
              </w:rPr>
            </w:pPr>
            <w:r w:rsidRPr="007434C2">
              <w:rPr>
                <w:rFonts w:ascii="Times New Roman" w:eastAsia="宋体-简" w:hAnsi="Times New Roman" w:cs="Times New Roman"/>
              </w:rPr>
              <w:t>Flow, mL/kg/mi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CEB0E" w14:textId="10A91444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237C7" w14:textId="0E927338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9</w:t>
            </w:r>
            <w:r w:rsidRPr="007434C2">
              <w:rPr>
                <w:rFonts w:ascii="Times New Roman" w:eastAsia="微软雅黑" w:hAnsi="Times New Roman" w:cs="Times New Roman"/>
              </w:rPr>
              <w:t>.6±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5FA74" w14:textId="224D813B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-</w:t>
            </w:r>
          </w:p>
        </w:tc>
      </w:tr>
      <w:tr w:rsidR="00FF2863" w:rsidRPr="007434C2" w14:paraId="73C4FE1D" w14:textId="2D060FDB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581311" w14:textId="73AC6738" w:rsidR="00FF2863" w:rsidRPr="007434C2" w:rsidRDefault="00FF2863" w:rsidP="00FF2863">
            <w:pPr>
              <w:spacing w:after="68" w:line="480" w:lineRule="auto"/>
              <w:ind w:firstLineChars="250" w:firstLine="600"/>
              <w:rPr>
                <w:rFonts w:ascii="Times New Roman" w:eastAsia="宋体-简" w:hAnsi="Times New Roman" w:cs="Times New Roman"/>
              </w:rPr>
            </w:pPr>
            <w:r w:rsidRPr="007434C2">
              <w:rPr>
                <w:rFonts w:ascii="Times New Roman" w:eastAsia="宋体-简" w:hAnsi="Times New Roman" w:cs="Times New Roman"/>
              </w:rPr>
              <w:t>Pressure, mmH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03BDB" w14:textId="417B2D80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521BE" w14:textId="13045594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2</w:t>
            </w:r>
            <w:r w:rsidRPr="007434C2">
              <w:rPr>
                <w:rFonts w:ascii="Times New Roman" w:eastAsia="微软雅黑" w:hAnsi="Times New Roman" w:cs="Times New Roman"/>
              </w:rPr>
              <w:t>2.5±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B049F" w14:textId="12637852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-</w:t>
            </w:r>
          </w:p>
        </w:tc>
      </w:tr>
      <w:tr w:rsidR="00FF2863" w:rsidRPr="007434C2" w14:paraId="411FB6C9" w14:textId="420D2D37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935C5E" w14:textId="735E1A76" w:rsidR="00FF2863" w:rsidRPr="007434C2" w:rsidRDefault="00FF2863" w:rsidP="00FF2863">
            <w:pPr>
              <w:spacing w:after="68" w:line="480" w:lineRule="auto"/>
              <w:ind w:firstLineChars="39" w:firstLine="94"/>
              <w:rPr>
                <w:rFonts w:ascii="Times New Roman" w:eastAsia="宋体-简" w:hAnsi="Times New Roman" w:cs="Times New Roman"/>
                <w:b/>
                <w:bCs/>
              </w:rPr>
            </w:pPr>
            <w:r w:rsidRPr="007434C2">
              <w:rPr>
                <w:rFonts w:ascii="Times New Roman" w:eastAsia="宋体-简" w:hAnsi="Times New Roman" w:cs="Times New Roman"/>
                <w:b/>
                <w:bCs/>
                <w:color w:val="000000"/>
              </w:rPr>
              <w:t>Lowest temperature</w:t>
            </w:r>
            <w:r w:rsidRPr="007434C2">
              <w:rPr>
                <w:rFonts w:ascii="Times New Roman" w:eastAsia="宋体-简" w:hAnsi="Times New Roman" w:cs="Times New Roman"/>
                <w:b/>
                <w:bCs/>
              </w:rPr>
              <w:t xml:space="preserve">, </w:t>
            </w:r>
            <w:r w:rsidRPr="007434C2">
              <w:rPr>
                <w:rFonts w:ascii="Times New Roman" w:eastAsia="宋体-简" w:hAnsi="Times New Roman" w:cs="Times New Roman"/>
                <w:b/>
                <w:bCs/>
                <w:vertAlign w:val="superscript"/>
              </w:rPr>
              <w:t>°</w:t>
            </w:r>
            <w:r w:rsidRPr="007434C2">
              <w:rPr>
                <w:rFonts w:ascii="Times New Roman" w:eastAsia="宋体-简" w:hAnsi="Times New Roman" w:cs="Times New Roman"/>
                <w:b/>
                <w:bCs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B4CEE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30494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C6E93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</w:tr>
      <w:tr w:rsidR="00FF2863" w:rsidRPr="007434C2" w14:paraId="5CD4EB65" w14:textId="3C7ABDD7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11E42E" w14:textId="40D20C6B" w:rsidR="00FF2863" w:rsidRPr="007434C2" w:rsidRDefault="00FF2863" w:rsidP="00FF2863">
            <w:pPr>
              <w:spacing w:after="68" w:line="480" w:lineRule="auto"/>
              <w:ind w:firstLineChars="250" w:firstLine="600"/>
              <w:rPr>
                <w:rFonts w:ascii="Times New Roman" w:eastAsia="宋体-简" w:hAnsi="Times New Roman" w:cs="Times New Roman"/>
              </w:rPr>
            </w:pPr>
            <w:r w:rsidRPr="007434C2">
              <w:rPr>
                <w:rFonts w:ascii="Times New Roman" w:eastAsia="宋体-简" w:hAnsi="Times New Roman" w:cs="Times New Roman"/>
              </w:rPr>
              <w:t>Nasopharynge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BB432" w14:textId="32710969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2</w:t>
            </w:r>
            <w:r w:rsidRPr="007434C2">
              <w:rPr>
                <w:rFonts w:ascii="Times New Roman" w:eastAsia="微软雅黑" w:hAnsi="Times New Roman" w:cs="Times New Roman"/>
              </w:rPr>
              <w:t>4.7±1.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CA2D4" w14:textId="600D97DB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2</w:t>
            </w:r>
            <w:r w:rsidRPr="007434C2">
              <w:rPr>
                <w:rFonts w:ascii="Times New Roman" w:eastAsia="微软雅黑" w:hAnsi="Times New Roman" w:cs="Times New Roman"/>
              </w:rPr>
              <w:t>6.4±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1C309" w14:textId="60D33328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vertAlign w:val="superscript"/>
              </w:rPr>
            </w:pPr>
            <w:r w:rsidRPr="007434C2">
              <w:rPr>
                <w:rFonts w:ascii="Times New Roman" w:eastAsia="微软雅黑" w:hAnsi="Times New Roman" w:cs="Times New Roman"/>
                <w:b/>
              </w:rPr>
              <w:t>&lt;0.001</w:t>
            </w:r>
          </w:p>
        </w:tc>
      </w:tr>
      <w:tr w:rsidR="00FF2863" w:rsidRPr="007434C2" w14:paraId="0C1FE504" w14:textId="4934199E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9395D1" w14:textId="2A895753" w:rsidR="00FF2863" w:rsidRPr="007434C2" w:rsidRDefault="00FF2863" w:rsidP="00FF2863">
            <w:pPr>
              <w:spacing w:after="68" w:line="480" w:lineRule="auto"/>
              <w:ind w:firstLineChars="250" w:firstLine="600"/>
              <w:rPr>
                <w:rFonts w:ascii="Times New Roman" w:eastAsia="宋体-简" w:hAnsi="Times New Roman" w:cs="Times New Roman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Rect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72102" w14:textId="012CDC31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2</w:t>
            </w:r>
            <w:r w:rsidRPr="007434C2">
              <w:rPr>
                <w:rFonts w:ascii="Times New Roman" w:eastAsia="微软雅黑" w:hAnsi="Times New Roman" w:cs="Times New Roman"/>
              </w:rPr>
              <w:t>6.3±1.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A1866" w14:textId="0487A32D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27.7±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7AB12" w14:textId="215E6511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vertAlign w:val="superscript"/>
              </w:rPr>
            </w:pPr>
            <w:r w:rsidRPr="007434C2">
              <w:rPr>
                <w:rFonts w:ascii="Times New Roman" w:eastAsia="微软雅黑" w:hAnsi="Times New Roman" w:cs="Times New Roman"/>
                <w:b/>
              </w:rPr>
              <w:t>&lt;0.001</w:t>
            </w:r>
          </w:p>
        </w:tc>
      </w:tr>
      <w:tr w:rsidR="00FF2863" w:rsidRPr="007434C2" w14:paraId="55C6B2B9" w14:textId="7CFAC839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EFA47" w14:textId="77FB7902" w:rsidR="00FF2863" w:rsidRPr="007434C2" w:rsidRDefault="00FF2863" w:rsidP="00FF2863">
            <w:pPr>
              <w:spacing w:line="480" w:lineRule="auto"/>
              <w:ind w:firstLineChars="50" w:firstLine="120"/>
              <w:textAlignment w:val="center"/>
              <w:rPr>
                <w:rFonts w:ascii="Times New Roman" w:eastAsia="宋体-简" w:hAnsi="Times New Roman" w:cs="Times New Roman"/>
                <w:b/>
                <w:bCs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b/>
                <w:bCs/>
                <w:color w:val="000000"/>
              </w:rPr>
              <w:t>Time, mi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41DBA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561A8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0281F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</w:tr>
      <w:tr w:rsidR="00FF2863" w:rsidRPr="007434C2" w14:paraId="5306EDC8" w14:textId="216FF904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081692" w14:textId="4BDCFA7B" w:rsidR="00FF2863" w:rsidRPr="007434C2" w:rsidRDefault="00FF2863" w:rsidP="00FF2863">
            <w:pPr>
              <w:spacing w:after="68" w:line="480" w:lineRule="auto"/>
              <w:ind w:firstLineChars="200" w:firstLine="480"/>
              <w:rPr>
                <w:rFonts w:ascii="Times New Roman" w:eastAsia="宋体-简" w:hAnsi="Times New Roman" w:cs="Times New Roman"/>
              </w:rPr>
            </w:pPr>
            <w:r w:rsidRPr="007434C2">
              <w:rPr>
                <w:rFonts w:ascii="Times New Roman" w:eastAsia="宋体-简" w:hAnsi="Times New Roman" w:cs="Times New Roman"/>
              </w:rPr>
              <w:t>Circulatory arrest tim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6BDF9" w14:textId="665D3E3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33.4±9.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2D89E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35.1±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0DA6E" w14:textId="3D58075B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  <w:vertAlign w:val="superscript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0</w:t>
            </w:r>
            <w:r w:rsidRPr="007434C2">
              <w:rPr>
                <w:rFonts w:ascii="Times New Roman" w:eastAsia="微软雅黑" w:hAnsi="Times New Roman" w:cs="Times New Roman"/>
              </w:rPr>
              <w:t>.334</w:t>
            </w:r>
          </w:p>
        </w:tc>
      </w:tr>
      <w:tr w:rsidR="00FF2863" w:rsidRPr="007434C2" w14:paraId="0BA50C04" w14:textId="1EB88ED8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182DB2" w14:textId="77777777" w:rsidR="00FF2863" w:rsidRPr="007434C2" w:rsidRDefault="00FF2863" w:rsidP="00FF2863">
            <w:pPr>
              <w:spacing w:after="68" w:line="480" w:lineRule="auto"/>
              <w:ind w:firstLineChars="200" w:firstLine="480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</w:rPr>
              <w:t>Cross-clamping tim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DD1CA" w14:textId="1F91D10F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183±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62134" w14:textId="3E73D314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183±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CC8FD" w14:textId="751F012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  <w:vertAlign w:val="superscript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0</w:t>
            </w:r>
            <w:r w:rsidRPr="007434C2">
              <w:rPr>
                <w:rFonts w:ascii="Times New Roman" w:eastAsia="微软雅黑" w:hAnsi="Times New Roman" w:cs="Times New Roman"/>
              </w:rPr>
              <w:t>.999</w:t>
            </w:r>
          </w:p>
        </w:tc>
      </w:tr>
      <w:tr w:rsidR="00FF2863" w:rsidRPr="007434C2" w14:paraId="50D2BD1D" w14:textId="01C7678F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DF99DF" w14:textId="492E5F35" w:rsidR="00FF2863" w:rsidRPr="007434C2" w:rsidRDefault="00FF2863" w:rsidP="00FF2863">
            <w:pPr>
              <w:spacing w:after="68" w:line="480" w:lineRule="auto"/>
              <w:ind w:firstLineChars="200" w:firstLine="480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C</w:t>
            </w:r>
            <w:r w:rsidRPr="007434C2">
              <w:rPr>
                <w:rFonts w:ascii="Times New Roman" w:hAnsi="Times New Roman" w:cs="Times New Roman"/>
              </w:rPr>
              <w:t>ardiopulmonary bypass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 xml:space="preserve"> dur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EBC7A" w14:textId="554DEFC6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276±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18490" w14:textId="6997DB09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250±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C7DAA" w14:textId="417C1FDE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vertAlign w:val="superscript"/>
              </w:rPr>
            </w:pPr>
            <w:r w:rsidRPr="007434C2">
              <w:rPr>
                <w:rFonts w:ascii="Times New Roman" w:eastAsia="微软雅黑" w:hAnsi="Times New Roman" w:cs="Times New Roman"/>
                <w:b/>
              </w:rPr>
              <w:t>0.031</w:t>
            </w:r>
          </w:p>
        </w:tc>
      </w:tr>
      <w:tr w:rsidR="00FF2863" w:rsidRPr="007434C2" w14:paraId="46E479E2" w14:textId="7ACDBCBF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C57E32" w14:textId="5E292C31" w:rsidR="00FF2863" w:rsidRPr="007434C2" w:rsidRDefault="00FF2863" w:rsidP="00FF2863">
            <w:pPr>
              <w:spacing w:line="480" w:lineRule="auto"/>
              <w:ind w:firstLineChars="50" w:firstLine="120"/>
              <w:textAlignment w:val="center"/>
              <w:rPr>
                <w:rFonts w:ascii="Times New Roman" w:eastAsia="宋体-简" w:hAnsi="Times New Roman" w:cs="Times New Roman"/>
                <w:b/>
                <w:bCs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b/>
                <w:bCs/>
                <w:color w:val="000000"/>
              </w:rPr>
              <w:t>Medication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72220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4F6EB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EE200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</w:tr>
      <w:tr w:rsidR="00FF2863" w:rsidRPr="007434C2" w14:paraId="32A4AEA6" w14:textId="38C0E228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24B7BB" w14:textId="77777777" w:rsidR="00FF2863" w:rsidRPr="007434C2" w:rsidRDefault="00FF2863" w:rsidP="00FF2863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Tranexamic acid, 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9589A" w14:textId="4D69D686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1 (0, 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8D35A" w14:textId="7057B522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1</w:t>
            </w:r>
            <w:r w:rsidRPr="007434C2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0,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0EF4C" w14:textId="05CA82F1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762</w:t>
            </w:r>
            <w:r w:rsidRPr="007434C2">
              <w:rPr>
                <w:rFonts w:ascii="Times New Roman" w:eastAsia="宋体-简" w:hAnsi="Times New Roman" w:cs="Times New Roman"/>
                <w:iCs/>
                <w:color w:val="000000"/>
                <w:vertAlign w:val="superscript"/>
              </w:rPr>
              <w:t>†</w:t>
            </w:r>
          </w:p>
        </w:tc>
      </w:tr>
      <w:tr w:rsidR="00FF2863" w:rsidRPr="007434C2" w14:paraId="13027082" w14:textId="50D91D7C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CD205" w14:textId="7F827DF2" w:rsidR="00FF2863" w:rsidRPr="007434C2" w:rsidRDefault="00FF2863" w:rsidP="00FF2863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Prothrombin complex, unit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2011A" w14:textId="1EE5C3CE" w:rsidR="00FF2863" w:rsidRPr="007434C2" w:rsidRDefault="00FF2863" w:rsidP="00FF2863">
            <w:pPr>
              <w:spacing w:line="480" w:lineRule="auto"/>
              <w:jc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600 (600, 60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122E2" w14:textId="6FCCCD1D" w:rsidR="00FF2863" w:rsidRPr="007434C2" w:rsidRDefault="00FF2863" w:rsidP="00FF2863">
            <w:pPr>
              <w:spacing w:line="480" w:lineRule="auto"/>
              <w:jc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600 (600, 6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D06F3" w14:textId="606FF570" w:rsidR="00FF2863" w:rsidRPr="007434C2" w:rsidRDefault="00FF2863" w:rsidP="00FF2863">
            <w:pPr>
              <w:spacing w:line="480" w:lineRule="auto"/>
              <w:jc w:val="center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103</w:t>
            </w:r>
            <w:r w:rsidRPr="007434C2">
              <w:rPr>
                <w:rFonts w:ascii="Times New Roman" w:eastAsia="宋体-简" w:hAnsi="Times New Roman" w:cs="Times New Roman"/>
                <w:iCs/>
                <w:color w:val="000000"/>
                <w:vertAlign w:val="superscript"/>
              </w:rPr>
              <w:t>†</w:t>
            </w:r>
          </w:p>
        </w:tc>
      </w:tr>
      <w:tr w:rsidR="00FF2863" w:rsidRPr="007434C2" w14:paraId="7342E814" w14:textId="0A105725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A2F661" w14:textId="77777777" w:rsidR="00FF2863" w:rsidRPr="007434C2" w:rsidRDefault="00FF2863" w:rsidP="00FF2863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Fibrinogen, 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2C833" w14:textId="6F956975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1</w:t>
            </w:r>
            <w:r w:rsidRPr="007434C2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1, 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701A6" w14:textId="51FBB37A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1</w:t>
            </w:r>
            <w:r w:rsidRPr="007434C2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1,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BE921" w14:textId="01320A4D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.843</w:t>
            </w:r>
            <w:r w:rsidRPr="007434C2">
              <w:rPr>
                <w:rFonts w:ascii="Times New Roman" w:eastAsia="宋体-简" w:hAnsi="Times New Roman" w:cs="Times New Roman"/>
                <w:iCs/>
                <w:color w:val="000000"/>
                <w:vertAlign w:val="superscript"/>
              </w:rPr>
              <w:t>†</w:t>
            </w:r>
          </w:p>
        </w:tc>
      </w:tr>
      <w:tr w:rsidR="00FF2863" w:rsidRPr="007434C2" w14:paraId="0EF4B620" w14:textId="085B63CB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E4FB5" w14:textId="055E26F5" w:rsidR="00FF2863" w:rsidRPr="007434C2" w:rsidRDefault="00FF2863" w:rsidP="00FF2863">
            <w:pPr>
              <w:spacing w:line="480" w:lineRule="auto"/>
              <w:ind w:firstLineChars="50" w:firstLine="120"/>
              <w:rPr>
                <w:rFonts w:ascii="Times New Roman" w:eastAsia="宋体-简" w:hAnsi="Times New Roman" w:cs="Times New Roman"/>
                <w:b/>
                <w:bCs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b/>
                <w:bCs/>
              </w:rPr>
              <w:t>Blood transfusion, unit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4CA1D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AA1EF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01D31" w14:textId="77777777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</w:tr>
      <w:tr w:rsidR="00FF2863" w:rsidRPr="007434C2" w14:paraId="2E840996" w14:textId="463CAE5A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BA0B2" w14:textId="77777777" w:rsidR="00FF2863" w:rsidRPr="007434C2" w:rsidRDefault="00FF2863" w:rsidP="00FF2863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Red blood cell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0B9E9" w14:textId="51E76A91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3</w:t>
            </w:r>
            <w:r w:rsidRPr="007434C2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0, 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8F309" w14:textId="40212078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7434C2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0, 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98C76" w14:textId="64D6748A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/>
                <w:b/>
                <w:color w:val="000000"/>
              </w:rPr>
              <w:t>0.010</w:t>
            </w:r>
            <w:r w:rsidRPr="007434C2">
              <w:rPr>
                <w:rFonts w:ascii="Times New Roman" w:eastAsia="宋体-简" w:hAnsi="Times New Roman" w:cs="Times New Roman"/>
                <w:iCs/>
                <w:color w:val="000000"/>
                <w:vertAlign w:val="superscript"/>
              </w:rPr>
              <w:t>†</w:t>
            </w:r>
          </w:p>
        </w:tc>
      </w:tr>
      <w:tr w:rsidR="00FF2863" w:rsidRPr="007434C2" w14:paraId="644F1556" w14:textId="208E5593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08734" w14:textId="77777777" w:rsidR="00FF2863" w:rsidRPr="007434C2" w:rsidRDefault="00FF2863" w:rsidP="00FF2863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Fresh frozen plasm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F82D8" w14:textId="35F027C0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/>
              </w:rPr>
              <w:t>1.8 (0, 3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B9813" w14:textId="5931B9E1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1</w:t>
            </w:r>
            <w:r w:rsidRPr="007434C2">
              <w:rPr>
                <w:rFonts w:ascii="Times New Roman" w:eastAsia="微软雅黑" w:hAnsi="Times New Roman" w:cs="Times New Roman"/>
              </w:rPr>
              <w:t>.6 (0, 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59F8E" w14:textId="2FE429C5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微软雅黑" w:hAnsi="Times New Roman" w:cs="Times New Roman"/>
                <w:vertAlign w:val="superscript"/>
              </w:rPr>
            </w:pPr>
            <w:r w:rsidRPr="007434C2">
              <w:rPr>
                <w:rFonts w:ascii="Times New Roman" w:eastAsia="微软雅黑" w:hAnsi="Times New Roman" w:cs="Times New Roman" w:hint="eastAsia"/>
              </w:rPr>
              <w:t>0</w:t>
            </w:r>
            <w:r w:rsidRPr="007434C2">
              <w:rPr>
                <w:rFonts w:ascii="Times New Roman" w:eastAsia="微软雅黑" w:hAnsi="Times New Roman" w:cs="Times New Roman"/>
              </w:rPr>
              <w:t>.947</w:t>
            </w:r>
            <w:r w:rsidRPr="007434C2">
              <w:rPr>
                <w:rFonts w:ascii="Times New Roman" w:eastAsia="宋体-简" w:hAnsi="Times New Roman" w:cs="Times New Roman"/>
                <w:iCs/>
                <w:color w:val="000000"/>
                <w:vertAlign w:val="superscript"/>
              </w:rPr>
              <w:t>†</w:t>
            </w:r>
          </w:p>
        </w:tc>
      </w:tr>
      <w:tr w:rsidR="00FF2863" w:rsidRPr="007434C2" w14:paraId="56207F0B" w14:textId="2E76B213" w:rsidTr="00FF2863">
        <w:trPr>
          <w:trHeight w:val="90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EECEB5" w14:textId="77777777" w:rsidR="00FF2863" w:rsidRPr="007434C2" w:rsidRDefault="00FF2863" w:rsidP="00FF2863">
            <w:pPr>
              <w:spacing w:line="480" w:lineRule="auto"/>
              <w:ind w:firstLineChars="200" w:firstLine="480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Platelet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7CD19E" w14:textId="63B4D15D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Pr="007434C2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2, 2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826865" w14:textId="2AD0DAD1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7434C2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Pr="007434C2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r w:rsidRPr="007434C2">
              <w:rPr>
                <w:rFonts w:ascii="Times New Roman" w:eastAsia="宋体-简" w:hAnsi="Times New Roman" w:cs="Times New Roman"/>
                <w:color w:val="000000"/>
              </w:rPr>
              <w:t>(2, 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9A522E" w14:textId="758E38D4" w:rsidR="00FF2863" w:rsidRPr="007434C2" w:rsidRDefault="00FF2863" w:rsidP="00FF2863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  <w:vertAlign w:val="superscript"/>
              </w:rPr>
            </w:pPr>
            <w:r w:rsidRPr="007434C2">
              <w:rPr>
                <w:rFonts w:ascii="Times New Roman" w:eastAsia="宋体-简" w:hAnsi="Times New Roman" w:cs="Times New Roman"/>
                <w:b/>
                <w:color w:val="000000"/>
              </w:rPr>
              <w:t>0.032</w:t>
            </w:r>
            <w:r w:rsidRPr="007434C2">
              <w:rPr>
                <w:rFonts w:ascii="Times New Roman" w:eastAsia="宋体-简" w:hAnsi="Times New Roman" w:cs="Times New Roman"/>
                <w:iCs/>
                <w:color w:val="000000"/>
                <w:vertAlign w:val="superscript"/>
              </w:rPr>
              <w:t>†</w:t>
            </w:r>
          </w:p>
        </w:tc>
      </w:tr>
    </w:tbl>
    <w:p w14:paraId="0B75C4D0" w14:textId="24AC575E" w:rsidR="00E35224" w:rsidRPr="007434C2" w:rsidRDefault="00660565" w:rsidP="006B49B2">
      <w:pPr>
        <w:spacing w:line="480" w:lineRule="auto"/>
        <w:jc w:val="both"/>
        <w:rPr>
          <w:rFonts w:ascii="Times New Roman" w:eastAsia="宋体-简" w:hAnsi="Times New Roman" w:cs="Times New Roman"/>
        </w:rPr>
      </w:pPr>
      <w:r w:rsidRPr="007434C2">
        <w:rPr>
          <w:rFonts w:ascii="Times New Roman" w:eastAsia="宋体-简" w:hAnsi="Times New Roman" w:cs="Times New Roman"/>
        </w:rPr>
        <w:lastRenderedPageBreak/>
        <w:t xml:space="preserve">Values are shown as n (%), mean </w:t>
      </w:r>
      <w:r w:rsidRPr="007434C2">
        <w:rPr>
          <w:rFonts w:ascii="Times New Roman" w:eastAsia="微软雅黑" w:hAnsi="Times New Roman" w:cs="Times New Roman"/>
        </w:rPr>
        <w:t xml:space="preserve">± </w:t>
      </w:r>
      <w:r w:rsidR="00BD4597" w:rsidRPr="007434C2">
        <w:rPr>
          <w:rFonts w:ascii="Times New Roman" w:eastAsia="宋体-简" w:hAnsi="Times New Roman" w:cs="Times New Roman"/>
        </w:rPr>
        <w:t>standard deviation</w:t>
      </w:r>
      <w:r w:rsidRPr="007434C2">
        <w:rPr>
          <w:rFonts w:ascii="Times New Roman" w:eastAsia="宋体-简" w:hAnsi="Times New Roman" w:cs="Times New Roman"/>
        </w:rPr>
        <w:t xml:space="preserve"> or median</w:t>
      </w:r>
      <w:r w:rsidR="00C96AD6" w:rsidRPr="007434C2">
        <w:rPr>
          <w:rFonts w:ascii="Times New Roman" w:eastAsia="宋体-简" w:hAnsi="Times New Roman" w:cs="Times New Roman"/>
        </w:rPr>
        <w:t xml:space="preserve"> </w:t>
      </w:r>
      <w:r w:rsidRPr="007434C2">
        <w:rPr>
          <w:rFonts w:ascii="Times New Roman" w:eastAsia="宋体-简" w:hAnsi="Times New Roman" w:cs="Times New Roman"/>
        </w:rPr>
        <w:t>(25</w:t>
      </w:r>
      <w:r w:rsidR="008D45C1" w:rsidRPr="007434C2">
        <w:rPr>
          <w:rFonts w:ascii="Times New Roman" w:eastAsia="宋体-简" w:hAnsi="Times New Roman" w:cs="Times New Roman"/>
        </w:rPr>
        <w:t>th percentile</w:t>
      </w:r>
      <w:r w:rsidRPr="007434C2">
        <w:rPr>
          <w:rFonts w:ascii="Times New Roman" w:eastAsia="宋体-简" w:hAnsi="Times New Roman" w:cs="Times New Roman"/>
        </w:rPr>
        <w:t>,</w:t>
      </w:r>
      <w:r w:rsidR="00841274" w:rsidRPr="007434C2">
        <w:rPr>
          <w:rFonts w:ascii="Times New Roman" w:eastAsia="宋体-简" w:hAnsi="Times New Roman" w:cs="Times New Roman"/>
        </w:rPr>
        <w:t xml:space="preserve"> </w:t>
      </w:r>
      <w:r w:rsidRPr="007434C2">
        <w:rPr>
          <w:rFonts w:ascii="Times New Roman" w:eastAsia="宋体-简" w:hAnsi="Times New Roman" w:cs="Times New Roman"/>
        </w:rPr>
        <w:t>75</w:t>
      </w:r>
      <w:r w:rsidR="008D45C1" w:rsidRPr="007434C2">
        <w:rPr>
          <w:rFonts w:ascii="Times New Roman" w:eastAsia="宋体-简" w:hAnsi="Times New Roman" w:cs="Times New Roman"/>
        </w:rPr>
        <w:t>th percentile</w:t>
      </w:r>
      <w:r w:rsidRPr="007434C2">
        <w:rPr>
          <w:rFonts w:ascii="Times New Roman" w:eastAsia="宋体-简" w:hAnsi="Times New Roman" w:cs="Times New Roman"/>
        </w:rPr>
        <w:t xml:space="preserve">). </w:t>
      </w:r>
    </w:p>
    <w:p w14:paraId="2B0C66A7" w14:textId="02A08765" w:rsidR="00660565" w:rsidRPr="007434C2" w:rsidRDefault="00BD4597" w:rsidP="006B49B2">
      <w:pPr>
        <w:spacing w:line="480" w:lineRule="auto"/>
        <w:jc w:val="both"/>
        <w:rPr>
          <w:rFonts w:ascii="Times New Roman" w:eastAsia="宋体-简" w:hAnsi="Times New Roman" w:cs="Times New Roman"/>
        </w:rPr>
      </w:pPr>
      <w:r w:rsidRPr="007434C2">
        <w:rPr>
          <w:rFonts w:ascii="Times New Roman" w:hAnsi="Times New Roman" w:cs="Times New Roman"/>
        </w:rPr>
        <w:t xml:space="preserve">Abbreviations: </w:t>
      </w:r>
      <w:r w:rsidR="00420A39" w:rsidRPr="007434C2">
        <w:rPr>
          <w:rFonts w:ascii="Times New Roman" w:hAnsi="Times New Roman" w:cs="Times New Roman"/>
        </w:rPr>
        <w:t>ACP, antegrade cerebral perfusion; RIVP, retrograde inferior vena cava perfusion.</w:t>
      </w:r>
    </w:p>
    <w:p w14:paraId="24DC8204" w14:textId="2FB5946F" w:rsidR="006B49B2" w:rsidRPr="007434C2" w:rsidRDefault="00BB4307" w:rsidP="006B49B2">
      <w:pPr>
        <w:spacing w:line="480" w:lineRule="auto"/>
        <w:jc w:val="both"/>
        <w:rPr>
          <w:rFonts w:ascii="Times New Roman" w:eastAsia="宋体-简" w:hAnsi="Times New Roman" w:cs="Times New Roman"/>
          <w:iCs/>
          <w:color w:val="000000"/>
        </w:rPr>
      </w:pPr>
      <w:r w:rsidRPr="007434C2">
        <w:rPr>
          <w:rFonts w:ascii="Times New Roman" w:eastAsia="宋体-简" w:hAnsi="Times New Roman" w:cs="Times New Roman"/>
          <w:iCs/>
          <w:color w:val="000000"/>
          <w:vertAlign w:val="superscript"/>
        </w:rPr>
        <w:t>*</w:t>
      </w:r>
      <w:r w:rsidR="006B49B2" w:rsidRPr="007434C2">
        <w:rPr>
          <w:rFonts w:ascii="Times New Roman" w:eastAsia="宋体-简" w:hAnsi="Times New Roman" w:cs="Times New Roman"/>
          <w:iCs/>
          <w:color w:val="000000"/>
        </w:rPr>
        <w:t xml:space="preserve"> P-value from chi-squared test.</w:t>
      </w:r>
    </w:p>
    <w:p w14:paraId="3A748DD3" w14:textId="4573E6A0" w:rsidR="006B49B2" w:rsidRPr="007434C2" w:rsidRDefault="00BB4307" w:rsidP="006B49B2">
      <w:pPr>
        <w:spacing w:line="480" w:lineRule="auto"/>
        <w:jc w:val="both"/>
        <w:rPr>
          <w:rFonts w:ascii="Times New Roman" w:hAnsi="Times New Roman" w:cs="Times New Roman"/>
        </w:rPr>
      </w:pPr>
      <w:r w:rsidRPr="007434C2">
        <w:rPr>
          <w:rFonts w:ascii="Times New Roman" w:eastAsia="微软雅黑" w:hAnsi="Times New Roman" w:cs="Times New Roman"/>
          <w:vertAlign w:val="superscript"/>
        </w:rPr>
        <w:t>§</w:t>
      </w:r>
      <w:r w:rsidR="006B49B2" w:rsidRPr="007434C2">
        <w:rPr>
          <w:rFonts w:ascii="Times New Roman" w:hAnsi="Times New Roman" w:cs="Times New Roman"/>
        </w:rPr>
        <w:t xml:space="preserve"> P-value from Fisher’s exact test.</w:t>
      </w:r>
    </w:p>
    <w:p w14:paraId="0F7CD07B" w14:textId="2377A29A" w:rsidR="005E113C" w:rsidRPr="007434C2" w:rsidRDefault="00BB4307" w:rsidP="00D22B16">
      <w:pPr>
        <w:spacing w:line="480" w:lineRule="auto"/>
        <w:jc w:val="both"/>
        <w:rPr>
          <w:rFonts w:ascii="Times New Roman" w:hAnsi="Times New Roman" w:cs="Times New Roman"/>
        </w:rPr>
      </w:pPr>
      <w:r w:rsidRPr="007434C2">
        <w:rPr>
          <w:rFonts w:ascii="Times New Roman" w:hAnsi="Times New Roman" w:cs="Times New Roman"/>
          <w:vertAlign w:val="superscript"/>
        </w:rPr>
        <w:t>†</w:t>
      </w:r>
      <w:r w:rsidRPr="007434C2">
        <w:rPr>
          <w:rFonts w:ascii="Times New Roman" w:hAnsi="Times New Roman" w:cs="Times New Roman"/>
        </w:rPr>
        <w:t xml:space="preserve"> P-value from rank sum test</w:t>
      </w:r>
      <w:r w:rsidR="00D22B16" w:rsidRPr="007434C2">
        <w:rPr>
          <w:rFonts w:ascii="Times New Roman" w:hAnsi="Times New Roman" w:cs="Times New Roman" w:hint="eastAsia"/>
        </w:rPr>
        <w:t>.</w:t>
      </w:r>
    </w:p>
    <w:sectPr w:rsidR="005E113C" w:rsidRPr="007434C2" w:rsidSect="0007673F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9B98E" w14:textId="77777777" w:rsidR="00D53E03" w:rsidRDefault="00D53E03" w:rsidP="00320D8F">
      <w:pPr>
        <w:rPr>
          <w:rFonts w:hint="eastAsia"/>
        </w:rPr>
      </w:pPr>
      <w:r>
        <w:separator/>
      </w:r>
    </w:p>
  </w:endnote>
  <w:endnote w:type="continuationSeparator" w:id="0">
    <w:p w14:paraId="2E2B4304" w14:textId="77777777" w:rsidR="00D53E03" w:rsidRDefault="00D53E03" w:rsidP="00320D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7165209"/>
      <w:docPartObj>
        <w:docPartGallery w:val="Page Numbers (Bottom of Page)"/>
        <w:docPartUnique/>
      </w:docPartObj>
    </w:sdtPr>
    <w:sdtContent>
      <w:p w14:paraId="56CF96F6" w14:textId="32763F03" w:rsidR="000F388E" w:rsidRDefault="000F388E">
        <w:pPr>
          <w:pStyle w:val="aa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45C1" w:rsidRPr="008D45C1">
          <w:rPr>
            <w:noProof/>
            <w:lang w:val="zh-CN"/>
          </w:rPr>
          <w:t>2</w:t>
        </w:r>
        <w:r>
          <w:fldChar w:fldCharType="end"/>
        </w:r>
      </w:p>
    </w:sdtContent>
  </w:sdt>
  <w:p w14:paraId="308F9410" w14:textId="77777777" w:rsidR="000F388E" w:rsidRDefault="000F388E">
    <w:pPr>
      <w:pStyle w:val="a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A2F448" w14:textId="77777777" w:rsidR="00D53E03" w:rsidRDefault="00D53E03" w:rsidP="00320D8F">
      <w:pPr>
        <w:rPr>
          <w:rFonts w:hint="eastAsia"/>
        </w:rPr>
      </w:pPr>
      <w:r>
        <w:separator/>
      </w:r>
    </w:p>
  </w:footnote>
  <w:footnote w:type="continuationSeparator" w:id="0">
    <w:p w14:paraId="21F4149B" w14:textId="77777777" w:rsidR="00D53E03" w:rsidRDefault="00D53E03" w:rsidP="00320D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73179E3-2EFF-45C7-AA27-46FAB21E8C3F}"/>
    <w:docVar w:name="KY_MEDREF_VERSION" w:val="3"/>
  </w:docVars>
  <w:rsids>
    <w:rsidRoot w:val="00A2621D"/>
    <w:rsid w:val="00001BB2"/>
    <w:rsid w:val="0000265B"/>
    <w:rsid w:val="0000360F"/>
    <w:rsid w:val="00006233"/>
    <w:rsid w:val="0001044B"/>
    <w:rsid w:val="00010B21"/>
    <w:rsid w:val="0001487C"/>
    <w:rsid w:val="0001495E"/>
    <w:rsid w:val="00014E1A"/>
    <w:rsid w:val="00030620"/>
    <w:rsid w:val="00057B9F"/>
    <w:rsid w:val="00060968"/>
    <w:rsid w:val="000664FA"/>
    <w:rsid w:val="00070846"/>
    <w:rsid w:val="00070932"/>
    <w:rsid w:val="00070DAE"/>
    <w:rsid w:val="0007100A"/>
    <w:rsid w:val="000766DE"/>
    <w:rsid w:val="0007673F"/>
    <w:rsid w:val="000806BB"/>
    <w:rsid w:val="0008617A"/>
    <w:rsid w:val="00090FBA"/>
    <w:rsid w:val="000A1900"/>
    <w:rsid w:val="000A2275"/>
    <w:rsid w:val="000A4166"/>
    <w:rsid w:val="000A7547"/>
    <w:rsid w:val="000A788F"/>
    <w:rsid w:val="000C0302"/>
    <w:rsid w:val="000C6A41"/>
    <w:rsid w:val="000D2181"/>
    <w:rsid w:val="000E5F17"/>
    <w:rsid w:val="000E7DB0"/>
    <w:rsid w:val="000F388E"/>
    <w:rsid w:val="00117481"/>
    <w:rsid w:val="001661D4"/>
    <w:rsid w:val="001749C6"/>
    <w:rsid w:val="00175BD4"/>
    <w:rsid w:val="00182FB2"/>
    <w:rsid w:val="00194442"/>
    <w:rsid w:val="00195FA5"/>
    <w:rsid w:val="001A1857"/>
    <w:rsid w:val="001B7210"/>
    <w:rsid w:val="001C410B"/>
    <w:rsid w:val="001C5AC8"/>
    <w:rsid w:val="001D2162"/>
    <w:rsid w:val="001E4D59"/>
    <w:rsid w:val="001E6C88"/>
    <w:rsid w:val="001E76D3"/>
    <w:rsid w:val="0020263A"/>
    <w:rsid w:val="00203CD9"/>
    <w:rsid w:val="002140FA"/>
    <w:rsid w:val="00214503"/>
    <w:rsid w:val="0021619B"/>
    <w:rsid w:val="002233D7"/>
    <w:rsid w:val="002243BD"/>
    <w:rsid w:val="00232D9A"/>
    <w:rsid w:val="002411DF"/>
    <w:rsid w:val="00242E98"/>
    <w:rsid w:val="00254EBB"/>
    <w:rsid w:val="00261813"/>
    <w:rsid w:val="00263126"/>
    <w:rsid w:val="0027235D"/>
    <w:rsid w:val="00284AFB"/>
    <w:rsid w:val="002860E1"/>
    <w:rsid w:val="00287D95"/>
    <w:rsid w:val="002A3C88"/>
    <w:rsid w:val="002B0FA1"/>
    <w:rsid w:val="002B3C69"/>
    <w:rsid w:val="002C0BB8"/>
    <w:rsid w:val="002C1499"/>
    <w:rsid w:val="002C2E67"/>
    <w:rsid w:val="002D0837"/>
    <w:rsid w:val="002D2988"/>
    <w:rsid w:val="002E5A69"/>
    <w:rsid w:val="003034A4"/>
    <w:rsid w:val="00306377"/>
    <w:rsid w:val="00306A2C"/>
    <w:rsid w:val="00315607"/>
    <w:rsid w:val="00316433"/>
    <w:rsid w:val="00320D8F"/>
    <w:rsid w:val="00323370"/>
    <w:rsid w:val="0032713B"/>
    <w:rsid w:val="0034130E"/>
    <w:rsid w:val="003467AF"/>
    <w:rsid w:val="003605AB"/>
    <w:rsid w:val="00363957"/>
    <w:rsid w:val="00364AA8"/>
    <w:rsid w:val="00366162"/>
    <w:rsid w:val="00366DF1"/>
    <w:rsid w:val="00370B3E"/>
    <w:rsid w:val="00397040"/>
    <w:rsid w:val="00397A71"/>
    <w:rsid w:val="003A5C82"/>
    <w:rsid w:val="003B368A"/>
    <w:rsid w:val="003B4200"/>
    <w:rsid w:val="003C202E"/>
    <w:rsid w:val="003F6D7F"/>
    <w:rsid w:val="00403E0C"/>
    <w:rsid w:val="00410D3F"/>
    <w:rsid w:val="00413745"/>
    <w:rsid w:val="00414EE7"/>
    <w:rsid w:val="00420A39"/>
    <w:rsid w:val="004233B4"/>
    <w:rsid w:val="00432384"/>
    <w:rsid w:val="00433116"/>
    <w:rsid w:val="00434E9C"/>
    <w:rsid w:val="00435677"/>
    <w:rsid w:val="00436AD3"/>
    <w:rsid w:val="00443522"/>
    <w:rsid w:val="00450A6D"/>
    <w:rsid w:val="004518E2"/>
    <w:rsid w:val="004766E7"/>
    <w:rsid w:val="004779E5"/>
    <w:rsid w:val="00481A7E"/>
    <w:rsid w:val="00484702"/>
    <w:rsid w:val="00486E4A"/>
    <w:rsid w:val="004876C7"/>
    <w:rsid w:val="00487A28"/>
    <w:rsid w:val="00495C9F"/>
    <w:rsid w:val="00497DEC"/>
    <w:rsid w:val="004A0FD8"/>
    <w:rsid w:val="004B28A4"/>
    <w:rsid w:val="004C01D0"/>
    <w:rsid w:val="004C0A46"/>
    <w:rsid w:val="004C7D8E"/>
    <w:rsid w:val="004D70CD"/>
    <w:rsid w:val="004F0540"/>
    <w:rsid w:val="00502002"/>
    <w:rsid w:val="0052102C"/>
    <w:rsid w:val="00522BEC"/>
    <w:rsid w:val="0054168A"/>
    <w:rsid w:val="00542151"/>
    <w:rsid w:val="0054558F"/>
    <w:rsid w:val="00552A42"/>
    <w:rsid w:val="00555E26"/>
    <w:rsid w:val="00562F4A"/>
    <w:rsid w:val="00565C88"/>
    <w:rsid w:val="0057229F"/>
    <w:rsid w:val="00573695"/>
    <w:rsid w:val="00574990"/>
    <w:rsid w:val="00576315"/>
    <w:rsid w:val="00582502"/>
    <w:rsid w:val="0058306F"/>
    <w:rsid w:val="00585CE9"/>
    <w:rsid w:val="0059290B"/>
    <w:rsid w:val="005A3896"/>
    <w:rsid w:val="005B0234"/>
    <w:rsid w:val="005B2C62"/>
    <w:rsid w:val="005C4FA5"/>
    <w:rsid w:val="005D1C13"/>
    <w:rsid w:val="005D2698"/>
    <w:rsid w:val="005D43CF"/>
    <w:rsid w:val="005D7451"/>
    <w:rsid w:val="005E113C"/>
    <w:rsid w:val="005E1294"/>
    <w:rsid w:val="005E2688"/>
    <w:rsid w:val="005E2FEC"/>
    <w:rsid w:val="005F2B9F"/>
    <w:rsid w:val="005F4A87"/>
    <w:rsid w:val="00601D15"/>
    <w:rsid w:val="006146C0"/>
    <w:rsid w:val="0062626C"/>
    <w:rsid w:val="0063770A"/>
    <w:rsid w:val="0064024E"/>
    <w:rsid w:val="0064209D"/>
    <w:rsid w:val="0064637C"/>
    <w:rsid w:val="00657625"/>
    <w:rsid w:val="00660565"/>
    <w:rsid w:val="00692991"/>
    <w:rsid w:val="006A4B95"/>
    <w:rsid w:val="006B0E4C"/>
    <w:rsid w:val="006B426B"/>
    <w:rsid w:val="006B4668"/>
    <w:rsid w:val="006B49B2"/>
    <w:rsid w:val="006B52E8"/>
    <w:rsid w:val="006B54CE"/>
    <w:rsid w:val="006B61D4"/>
    <w:rsid w:val="006C143C"/>
    <w:rsid w:val="006C41F1"/>
    <w:rsid w:val="006C4FCB"/>
    <w:rsid w:val="006C7753"/>
    <w:rsid w:val="006D03E3"/>
    <w:rsid w:val="006E30C6"/>
    <w:rsid w:val="00704E0D"/>
    <w:rsid w:val="00711FA5"/>
    <w:rsid w:val="007235CD"/>
    <w:rsid w:val="007238ED"/>
    <w:rsid w:val="00725648"/>
    <w:rsid w:val="007434C2"/>
    <w:rsid w:val="00750098"/>
    <w:rsid w:val="00770DCC"/>
    <w:rsid w:val="007723B8"/>
    <w:rsid w:val="00783DC5"/>
    <w:rsid w:val="007A1374"/>
    <w:rsid w:val="007A15D9"/>
    <w:rsid w:val="007A3FB7"/>
    <w:rsid w:val="007B3FA4"/>
    <w:rsid w:val="007B750D"/>
    <w:rsid w:val="007C5D18"/>
    <w:rsid w:val="007D216F"/>
    <w:rsid w:val="007D70DA"/>
    <w:rsid w:val="007E083E"/>
    <w:rsid w:val="007E21A9"/>
    <w:rsid w:val="007F0651"/>
    <w:rsid w:val="007F0817"/>
    <w:rsid w:val="007F50DB"/>
    <w:rsid w:val="00801322"/>
    <w:rsid w:val="00801FD1"/>
    <w:rsid w:val="00820324"/>
    <w:rsid w:val="00841274"/>
    <w:rsid w:val="0085104E"/>
    <w:rsid w:val="00857167"/>
    <w:rsid w:val="00864A48"/>
    <w:rsid w:val="00867478"/>
    <w:rsid w:val="00870D3E"/>
    <w:rsid w:val="0087722B"/>
    <w:rsid w:val="008824E0"/>
    <w:rsid w:val="00883761"/>
    <w:rsid w:val="00885262"/>
    <w:rsid w:val="00890F0E"/>
    <w:rsid w:val="008925CB"/>
    <w:rsid w:val="008A2EB7"/>
    <w:rsid w:val="008A6A40"/>
    <w:rsid w:val="008A773C"/>
    <w:rsid w:val="008B0525"/>
    <w:rsid w:val="008B1F6D"/>
    <w:rsid w:val="008B5F29"/>
    <w:rsid w:val="008D40DB"/>
    <w:rsid w:val="008D45C1"/>
    <w:rsid w:val="008D6977"/>
    <w:rsid w:val="008E3286"/>
    <w:rsid w:val="008E67C2"/>
    <w:rsid w:val="008F4249"/>
    <w:rsid w:val="008F512B"/>
    <w:rsid w:val="008F7977"/>
    <w:rsid w:val="00901316"/>
    <w:rsid w:val="00901605"/>
    <w:rsid w:val="009036DF"/>
    <w:rsid w:val="00910AF2"/>
    <w:rsid w:val="00913062"/>
    <w:rsid w:val="0091311F"/>
    <w:rsid w:val="009213F6"/>
    <w:rsid w:val="009409CA"/>
    <w:rsid w:val="00941FFC"/>
    <w:rsid w:val="00943F27"/>
    <w:rsid w:val="009442F9"/>
    <w:rsid w:val="009500D0"/>
    <w:rsid w:val="00956C4D"/>
    <w:rsid w:val="009676B1"/>
    <w:rsid w:val="00984873"/>
    <w:rsid w:val="009921D9"/>
    <w:rsid w:val="009A222C"/>
    <w:rsid w:val="009A2286"/>
    <w:rsid w:val="009A7EB8"/>
    <w:rsid w:val="009B36CA"/>
    <w:rsid w:val="009C30C6"/>
    <w:rsid w:val="009D2D9B"/>
    <w:rsid w:val="009E54C4"/>
    <w:rsid w:val="009E63D9"/>
    <w:rsid w:val="009F4BB2"/>
    <w:rsid w:val="00A01677"/>
    <w:rsid w:val="00A01ED0"/>
    <w:rsid w:val="00A0520E"/>
    <w:rsid w:val="00A14FB1"/>
    <w:rsid w:val="00A2410B"/>
    <w:rsid w:val="00A24E6C"/>
    <w:rsid w:val="00A2621D"/>
    <w:rsid w:val="00A37AC7"/>
    <w:rsid w:val="00A50500"/>
    <w:rsid w:val="00A62022"/>
    <w:rsid w:val="00A64255"/>
    <w:rsid w:val="00A741C5"/>
    <w:rsid w:val="00A74E89"/>
    <w:rsid w:val="00A77695"/>
    <w:rsid w:val="00A80CD3"/>
    <w:rsid w:val="00A82E91"/>
    <w:rsid w:val="00A8364A"/>
    <w:rsid w:val="00A94784"/>
    <w:rsid w:val="00A97E32"/>
    <w:rsid w:val="00AA63D7"/>
    <w:rsid w:val="00AB08C3"/>
    <w:rsid w:val="00AB15E6"/>
    <w:rsid w:val="00AB49F8"/>
    <w:rsid w:val="00AB7CFE"/>
    <w:rsid w:val="00AC1EB1"/>
    <w:rsid w:val="00AC35AD"/>
    <w:rsid w:val="00AC4DEF"/>
    <w:rsid w:val="00AD16D4"/>
    <w:rsid w:val="00AD32DD"/>
    <w:rsid w:val="00AD5CD7"/>
    <w:rsid w:val="00AD5E54"/>
    <w:rsid w:val="00AD75DC"/>
    <w:rsid w:val="00AE00B1"/>
    <w:rsid w:val="00AF0B24"/>
    <w:rsid w:val="00AF2CD5"/>
    <w:rsid w:val="00B020EE"/>
    <w:rsid w:val="00B03882"/>
    <w:rsid w:val="00B17985"/>
    <w:rsid w:val="00B201D4"/>
    <w:rsid w:val="00B21694"/>
    <w:rsid w:val="00B23D3D"/>
    <w:rsid w:val="00B3113D"/>
    <w:rsid w:val="00B35A28"/>
    <w:rsid w:val="00B403D4"/>
    <w:rsid w:val="00B44334"/>
    <w:rsid w:val="00B622B0"/>
    <w:rsid w:val="00B62840"/>
    <w:rsid w:val="00B71F80"/>
    <w:rsid w:val="00B730FF"/>
    <w:rsid w:val="00B7476C"/>
    <w:rsid w:val="00B75DCB"/>
    <w:rsid w:val="00B8167A"/>
    <w:rsid w:val="00B870EB"/>
    <w:rsid w:val="00B957BB"/>
    <w:rsid w:val="00B973A2"/>
    <w:rsid w:val="00B977CE"/>
    <w:rsid w:val="00BA732E"/>
    <w:rsid w:val="00BB4307"/>
    <w:rsid w:val="00BB5D54"/>
    <w:rsid w:val="00BC52A5"/>
    <w:rsid w:val="00BC6BFF"/>
    <w:rsid w:val="00BC7A57"/>
    <w:rsid w:val="00BD4597"/>
    <w:rsid w:val="00BD6B4F"/>
    <w:rsid w:val="00BD7D9A"/>
    <w:rsid w:val="00BE7750"/>
    <w:rsid w:val="00BF1CAE"/>
    <w:rsid w:val="00C20721"/>
    <w:rsid w:val="00C22C44"/>
    <w:rsid w:val="00C242AA"/>
    <w:rsid w:val="00C3686E"/>
    <w:rsid w:val="00C46D3D"/>
    <w:rsid w:val="00C61EF2"/>
    <w:rsid w:val="00C70DFD"/>
    <w:rsid w:val="00C72A2A"/>
    <w:rsid w:val="00C76F1F"/>
    <w:rsid w:val="00C77A69"/>
    <w:rsid w:val="00C833A9"/>
    <w:rsid w:val="00C933ED"/>
    <w:rsid w:val="00C96AD6"/>
    <w:rsid w:val="00CB12D2"/>
    <w:rsid w:val="00CD0006"/>
    <w:rsid w:val="00CD1A36"/>
    <w:rsid w:val="00CE56DE"/>
    <w:rsid w:val="00CF1F4A"/>
    <w:rsid w:val="00CF59C2"/>
    <w:rsid w:val="00D12991"/>
    <w:rsid w:val="00D22B16"/>
    <w:rsid w:val="00D246D3"/>
    <w:rsid w:val="00D32A48"/>
    <w:rsid w:val="00D3609D"/>
    <w:rsid w:val="00D421A6"/>
    <w:rsid w:val="00D53E03"/>
    <w:rsid w:val="00D676C5"/>
    <w:rsid w:val="00D751AB"/>
    <w:rsid w:val="00D80E90"/>
    <w:rsid w:val="00D92F25"/>
    <w:rsid w:val="00D93B86"/>
    <w:rsid w:val="00DA1F73"/>
    <w:rsid w:val="00DB34FD"/>
    <w:rsid w:val="00DC07A1"/>
    <w:rsid w:val="00DD0EC0"/>
    <w:rsid w:val="00DD49E0"/>
    <w:rsid w:val="00DF531E"/>
    <w:rsid w:val="00E15C75"/>
    <w:rsid w:val="00E20EBD"/>
    <w:rsid w:val="00E3210B"/>
    <w:rsid w:val="00E35224"/>
    <w:rsid w:val="00E50744"/>
    <w:rsid w:val="00E55142"/>
    <w:rsid w:val="00E61716"/>
    <w:rsid w:val="00E63FF1"/>
    <w:rsid w:val="00E64274"/>
    <w:rsid w:val="00E6539D"/>
    <w:rsid w:val="00E667D4"/>
    <w:rsid w:val="00E80731"/>
    <w:rsid w:val="00E80B02"/>
    <w:rsid w:val="00E93DD7"/>
    <w:rsid w:val="00E95497"/>
    <w:rsid w:val="00E9571E"/>
    <w:rsid w:val="00EA0992"/>
    <w:rsid w:val="00EB33BE"/>
    <w:rsid w:val="00EC27E8"/>
    <w:rsid w:val="00ED1AE4"/>
    <w:rsid w:val="00ED2043"/>
    <w:rsid w:val="00ED75BE"/>
    <w:rsid w:val="00EF1E9D"/>
    <w:rsid w:val="00F02A25"/>
    <w:rsid w:val="00F060B8"/>
    <w:rsid w:val="00F1301F"/>
    <w:rsid w:val="00F200FD"/>
    <w:rsid w:val="00F232AE"/>
    <w:rsid w:val="00F36D09"/>
    <w:rsid w:val="00F4215C"/>
    <w:rsid w:val="00F50CE3"/>
    <w:rsid w:val="00F512CB"/>
    <w:rsid w:val="00F53147"/>
    <w:rsid w:val="00F54C56"/>
    <w:rsid w:val="00F73715"/>
    <w:rsid w:val="00F743C4"/>
    <w:rsid w:val="00F849F8"/>
    <w:rsid w:val="00F94000"/>
    <w:rsid w:val="00FA2F1F"/>
    <w:rsid w:val="00FA4900"/>
    <w:rsid w:val="00FA5030"/>
    <w:rsid w:val="00FA5651"/>
    <w:rsid w:val="00FA7521"/>
    <w:rsid w:val="00FB1426"/>
    <w:rsid w:val="00FB24C1"/>
    <w:rsid w:val="00FB35FC"/>
    <w:rsid w:val="00FB3ECB"/>
    <w:rsid w:val="00FC17B8"/>
    <w:rsid w:val="00FC4160"/>
    <w:rsid w:val="00FD17C5"/>
    <w:rsid w:val="00FD59D1"/>
    <w:rsid w:val="00FE3434"/>
    <w:rsid w:val="00FF2863"/>
    <w:rsid w:val="00FF36AD"/>
    <w:rsid w:val="00FF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9B782A"/>
  <w15:docId w15:val="{FB21088C-F060-9646-A764-B826B5369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21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2621D"/>
    <w:pPr>
      <w:widowControl w:val="0"/>
      <w:jc w:val="both"/>
    </w:pPr>
    <w:rPr>
      <w:rFonts w:ascii="Times New Roman" w:hAnsi="Times New Roman" w:cs="Times New Roman"/>
      <w:kern w:val="2"/>
    </w:rPr>
  </w:style>
  <w:style w:type="character" w:styleId="a4">
    <w:name w:val="Hyperlink"/>
    <w:basedOn w:val="a0"/>
    <w:uiPriority w:val="99"/>
    <w:unhideWhenUsed/>
    <w:rsid w:val="00A2621D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ED2043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7F0817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F0817"/>
    <w:rPr>
      <w:rFonts w:ascii="宋体" w:eastAsia="宋体" w:hAnsi="宋体" w:cs="宋体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320D8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20D8F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20D8F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20D8F"/>
    <w:rPr>
      <w:rFonts w:ascii="宋体" w:eastAsia="宋体" w:hAnsi="宋体" w:cs="宋体"/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64024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4024E"/>
  </w:style>
  <w:style w:type="character" w:customStyle="1" w:styleId="ae">
    <w:name w:val="批注文字 字符"/>
    <w:basedOn w:val="a0"/>
    <w:link w:val="ad"/>
    <w:uiPriority w:val="99"/>
    <w:semiHidden/>
    <w:rsid w:val="0064024E"/>
    <w:rPr>
      <w:rFonts w:ascii="宋体" w:eastAsia="宋体" w:hAnsi="宋体" w:cs="宋体"/>
      <w:kern w:val="0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4024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4024E"/>
    <w:rPr>
      <w:rFonts w:ascii="宋体" w:eastAsia="宋体" w:hAnsi="宋体" w:cs="宋体"/>
      <w:b/>
      <w:bCs/>
      <w:kern w:val="0"/>
      <w:sz w:val="24"/>
    </w:rPr>
  </w:style>
  <w:style w:type="paragraph" w:styleId="af1">
    <w:name w:val="Revision"/>
    <w:hidden/>
    <w:uiPriority w:val="99"/>
    <w:semiHidden/>
    <w:rsid w:val="00B0388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0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3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丹</dc:creator>
  <cp:keywords/>
  <dc:description/>
  <cp:lastModifiedBy>xy l</cp:lastModifiedBy>
  <cp:revision>22</cp:revision>
  <dcterms:created xsi:type="dcterms:W3CDTF">2019-10-18T11:42:00Z</dcterms:created>
  <dcterms:modified xsi:type="dcterms:W3CDTF">2025-04-14T14:03:00Z</dcterms:modified>
</cp:coreProperties>
</file>